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A9C33" w14:textId="77777777" w:rsidR="00F16A22" w:rsidRPr="00271320" w:rsidRDefault="00F16A22" w:rsidP="00F16A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3</w:t>
      </w:r>
      <w:r w:rsidRPr="0058430D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Table. EXPERIMENT 1. Multiple linear regression coefficients with each subscale of the questionnaires as the independent variables and the “direct agency effect” as the dependant variable. </w:t>
      </w:r>
    </w:p>
    <w:tbl>
      <w:tblPr>
        <w:tblStyle w:val="Grilledutableau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8"/>
        <w:gridCol w:w="1168"/>
        <w:gridCol w:w="1136"/>
        <w:gridCol w:w="1783"/>
      </w:tblGrid>
      <w:tr w:rsidR="00F16A22" w:rsidRPr="005803A7" w14:paraId="191BB5C3" w14:textId="77777777" w:rsidTr="00880C55">
        <w:trPr>
          <w:trHeight w:val="314"/>
        </w:trPr>
        <w:tc>
          <w:tcPr>
            <w:tcW w:w="50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673887" w14:textId="77777777" w:rsidR="00F16A22" w:rsidRPr="005803A7" w:rsidRDefault="00F16A22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F07161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3A6403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F16A22" w:rsidRPr="005803A7" w14:paraId="54EF6155" w14:textId="77777777" w:rsidTr="00880C55">
        <w:trPr>
          <w:trHeight w:val="356"/>
        </w:trPr>
        <w:tc>
          <w:tcPr>
            <w:tcW w:w="50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18B82E" w14:textId="77777777" w:rsidR="00F16A22" w:rsidRPr="005803A7" w:rsidRDefault="00F16A22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5E9B58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7A689E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0C5395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F16A22" w:rsidRPr="005803A7" w14:paraId="0059B1F2" w14:textId="77777777" w:rsidTr="00880C55">
        <w:trPr>
          <w:trHeight w:val="273"/>
        </w:trPr>
        <w:tc>
          <w:tcPr>
            <w:tcW w:w="5008" w:type="dxa"/>
            <w:tcBorders>
              <w:top w:val="single" w:sz="4" w:space="0" w:color="auto"/>
            </w:tcBorders>
          </w:tcPr>
          <w:p w14:paraId="7E75CA6C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7E39B8E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91.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1D3560D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.93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39904CA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16A22" w:rsidRPr="005803A7" w14:paraId="1CF1CE3D" w14:textId="77777777" w:rsidTr="00880C55">
        <w:trPr>
          <w:trHeight w:val="313"/>
        </w:trPr>
        <w:tc>
          <w:tcPr>
            <w:tcW w:w="5008" w:type="dxa"/>
            <w:tcBorders>
              <w:top w:val="single" w:sz="4" w:space="0" w:color="auto"/>
            </w:tcBorders>
          </w:tcPr>
          <w:p w14:paraId="0C0C4E5C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F26D0CD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.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F25253A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72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F11E7AD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1</w:t>
            </w:r>
          </w:p>
        </w:tc>
      </w:tr>
      <w:tr w:rsidR="00F16A22" w:rsidRPr="005803A7" w14:paraId="5D6C484B" w14:textId="77777777" w:rsidTr="00880C55">
        <w:trPr>
          <w:trHeight w:val="248"/>
        </w:trPr>
        <w:tc>
          <w:tcPr>
            <w:tcW w:w="5008" w:type="dxa"/>
            <w:tcBorders>
              <w:top w:val="single" w:sz="4" w:space="0" w:color="auto"/>
            </w:tcBorders>
          </w:tcPr>
          <w:p w14:paraId="0381AD57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0E39868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65A914A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B84B6F8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16A22" w:rsidRPr="005803A7" w14:paraId="55FB8ABB" w14:textId="77777777" w:rsidTr="00880C55">
        <w:trPr>
          <w:trHeight w:val="171"/>
        </w:trPr>
        <w:tc>
          <w:tcPr>
            <w:tcW w:w="5008" w:type="dxa"/>
          </w:tcPr>
          <w:p w14:paraId="1E1E5D5C" w14:textId="77777777" w:rsidR="00F16A22" w:rsidRPr="005803A7" w:rsidRDefault="00F16A22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8" w:type="dxa"/>
          </w:tcPr>
          <w:p w14:paraId="0DF04C6B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6.89</w:t>
            </w:r>
          </w:p>
        </w:tc>
        <w:tc>
          <w:tcPr>
            <w:tcW w:w="1136" w:type="dxa"/>
          </w:tcPr>
          <w:p w14:paraId="56B06EF9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1.97</w:t>
            </w:r>
          </w:p>
        </w:tc>
        <w:tc>
          <w:tcPr>
            <w:tcW w:w="1783" w:type="dxa"/>
          </w:tcPr>
          <w:p w14:paraId="499E38F2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98</w:t>
            </w:r>
          </w:p>
        </w:tc>
      </w:tr>
      <w:tr w:rsidR="00F16A22" w:rsidRPr="005803A7" w14:paraId="5BA8E27C" w14:textId="77777777" w:rsidTr="00880C55">
        <w:trPr>
          <w:trHeight w:val="232"/>
        </w:trPr>
        <w:tc>
          <w:tcPr>
            <w:tcW w:w="5008" w:type="dxa"/>
          </w:tcPr>
          <w:p w14:paraId="2E061A93" w14:textId="77777777" w:rsidR="00F16A22" w:rsidRPr="005803A7" w:rsidRDefault="00F16A22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8" w:type="dxa"/>
          </w:tcPr>
          <w:p w14:paraId="3B364FCC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.22</w:t>
            </w:r>
          </w:p>
        </w:tc>
        <w:tc>
          <w:tcPr>
            <w:tcW w:w="1136" w:type="dxa"/>
          </w:tcPr>
          <w:p w14:paraId="2DA00925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.67</w:t>
            </w:r>
          </w:p>
        </w:tc>
        <w:tc>
          <w:tcPr>
            <w:tcW w:w="1783" w:type="dxa"/>
          </w:tcPr>
          <w:p w14:paraId="6F8BA795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</w:tr>
      <w:tr w:rsidR="00F16A22" w:rsidRPr="005803A7" w14:paraId="7D1CA662" w14:textId="77777777" w:rsidTr="00880C55">
        <w:trPr>
          <w:trHeight w:val="232"/>
        </w:trPr>
        <w:tc>
          <w:tcPr>
            <w:tcW w:w="5008" w:type="dxa"/>
          </w:tcPr>
          <w:p w14:paraId="7905837D" w14:textId="77777777" w:rsidR="00F16A22" w:rsidRPr="005803A7" w:rsidRDefault="00F16A22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8" w:type="dxa"/>
          </w:tcPr>
          <w:p w14:paraId="63924772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.55</w:t>
            </w:r>
          </w:p>
        </w:tc>
        <w:tc>
          <w:tcPr>
            <w:tcW w:w="1136" w:type="dxa"/>
          </w:tcPr>
          <w:p w14:paraId="7DCBD61F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.81</w:t>
            </w:r>
          </w:p>
        </w:tc>
        <w:tc>
          <w:tcPr>
            <w:tcW w:w="1783" w:type="dxa"/>
          </w:tcPr>
          <w:p w14:paraId="0FE2712E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2</w:t>
            </w:r>
          </w:p>
        </w:tc>
      </w:tr>
      <w:tr w:rsidR="00F16A22" w:rsidRPr="005803A7" w14:paraId="3DCCF15A" w14:textId="77777777" w:rsidTr="00880C55">
        <w:trPr>
          <w:trHeight w:val="248"/>
        </w:trPr>
        <w:tc>
          <w:tcPr>
            <w:tcW w:w="5008" w:type="dxa"/>
          </w:tcPr>
          <w:p w14:paraId="4F27F20A" w14:textId="77777777" w:rsidR="00F16A22" w:rsidRPr="005803A7" w:rsidRDefault="00F16A22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8" w:type="dxa"/>
          </w:tcPr>
          <w:p w14:paraId="4A7D4DF6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05</w:t>
            </w:r>
          </w:p>
        </w:tc>
        <w:tc>
          <w:tcPr>
            <w:tcW w:w="1136" w:type="dxa"/>
          </w:tcPr>
          <w:p w14:paraId="4424B886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147</w:t>
            </w:r>
          </w:p>
        </w:tc>
        <w:tc>
          <w:tcPr>
            <w:tcW w:w="1783" w:type="dxa"/>
          </w:tcPr>
          <w:p w14:paraId="4FC7C492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</w:tr>
      <w:tr w:rsidR="00F16A22" w:rsidRPr="005803A7" w14:paraId="432EAADF" w14:textId="77777777" w:rsidTr="00880C55">
        <w:trPr>
          <w:trHeight w:val="232"/>
        </w:trPr>
        <w:tc>
          <w:tcPr>
            <w:tcW w:w="5008" w:type="dxa"/>
            <w:tcBorders>
              <w:top w:val="single" w:sz="4" w:space="0" w:color="auto"/>
            </w:tcBorders>
          </w:tcPr>
          <w:p w14:paraId="7A53DB24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proofErr w:type="spellStart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</w:t>
            </w:r>
            <w:proofErr w:type="spellEnd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 xml:space="preserve"> Self-Report Psychopathy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E0ADEEC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21704D7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8215E62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16A22" w:rsidRPr="005803A7" w14:paraId="69041BA5" w14:textId="77777777" w:rsidTr="00880C55">
        <w:trPr>
          <w:trHeight w:val="232"/>
        </w:trPr>
        <w:tc>
          <w:tcPr>
            <w:tcW w:w="5008" w:type="dxa"/>
          </w:tcPr>
          <w:p w14:paraId="705E129D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8" w:type="dxa"/>
          </w:tcPr>
          <w:p w14:paraId="63FCF690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0.64</w:t>
            </w:r>
          </w:p>
        </w:tc>
        <w:tc>
          <w:tcPr>
            <w:tcW w:w="1136" w:type="dxa"/>
          </w:tcPr>
          <w:p w14:paraId="7A8BD0F2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.19</w:t>
            </w:r>
          </w:p>
        </w:tc>
        <w:tc>
          <w:tcPr>
            <w:tcW w:w="1783" w:type="dxa"/>
          </w:tcPr>
          <w:p w14:paraId="60DBBD90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6</w:t>
            </w:r>
          </w:p>
        </w:tc>
      </w:tr>
      <w:tr w:rsidR="00F16A22" w:rsidRPr="005803A7" w14:paraId="329FB67F" w14:textId="77777777" w:rsidTr="00880C55">
        <w:trPr>
          <w:trHeight w:val="232"/>
        </w:trPr>
        <w:tc>
          <w:tcPr>
            <w:tcW w:w="5008" w:type="dxa"/>
            <w:tcBorders>
              <w:bottom w:val="single" w:sz="4" w:space="0" w:color="auto"/>
            </w:tcBorders>
          </w:tcPr>
          <w:p w14:paraId="5DA57D14" w14:textId="77777777" w:rsidR="00F16A22" w:rsidRPr="005803A7" w:rsidRDefault="00F16A22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0BC56F0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5.4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45FF387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.08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00E60AE" w14:textId="77777777" w:rsidR="00F16A22" w:rsidRPr="005803A7" w:rsidRDefault="00F16A22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3</w:t>
            </w:r>
          </w:p>
        </w:tc>
      </w:tr>
    </w:tbl>
    <w:p w14:paraId="34290453" w14:textId="77777777" w:rsidR="00F16A22" w:rsidRPr="005803A7" w:rsidRDefault="00F16A22" w:rsidP="00F16A2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97A3FE" w14:textId="77777777" w:rsidR="00CA46C0" w:rsidRDefault="00F16A22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22"/>
    <w:rsid w:val="003E1FD2"/>
    <w:rsid w:val="005A0FA2"/>
    <w:rsid w:val="006F5E90"/>
    <w:rsid w:val="00F1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264F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6A22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16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7</Characters>
  <Application>Microsoft Macintosh Word</Application>
  <DocSecurity>0</DocSecurity>
  <Lines>5</Lines>
  <Paragraphs>1</Paragraphs>
  <ScaleCrop>false</ScaleCrop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2T11:47:00Z</dcterms:created>
  <dcterms:modified xsi:type="dcterms:W3CDTF">2018-09-12T11:47:00Z</dcterms:modified>
</cp:coreProperties>
</file>